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C94F" w14:textId="77777777" w:rsidR="004F1DDC" w:rsidRDefault="004F1DDC" w:rsidP="004F1DDC">
      <w:pPr>
        <w:rPr>
          <w:lang w:eastAsia="pt-BR"/>
        </w:rPr>
      </w:pPr>
    </w:p>
    <w:p w14:paraId="06CFD41D" w14:textId="23ABFEE0" w:rsidR="004F1DDC" w:rsidRDefault="00C52E59">
      <w:r>
        <w:rPr>
          <w:noProof/>
        </w:rPr>
        <w:drawing>
          <wp:inline distT="0" distB="0" distL="0" distR="0" wp14:anchorId="0248D4DE" wp14:editId="32168B02">
            <wp:extent cx="5939790" cy="3327400"/>
            <wp:effectExtent l="0" t="0" r="3810" b="635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C4C4B" w14:textId="78782A88" w:rsidR="009909E9" w:rsidRPr="00FD22E6" w:rsidRDefault="009909E9" w:rsidP="009909E9">
      <w:pPr>
        <w:jc w:val="both"/>
        <w:rPr>
          <w:rFonts w:ascii="Times New Roman" w:eastAsia="Times New Roman" w:hAnsi="Times New Roman" w:cs="Arial"/>
          <w:sz w:val="24"/>
          <w:szCs w:val="24"/>
          <w:lang w:val="en-US" w:eastAsia="pt-BR"/>
        </w:rPr>
      </w:pPr>
      <w:r w:rsidRPr="00FD22E6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Fig</w:t>
      </w:r>
      <w:r w:rsidR="006C08A9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.</w:t>
      </w:r>
      <w:r w:rsidRPr="00FD22E6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 xml:space="preserve"> S1.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Experimental design for </w:t>
      </w:r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elenomus remus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parasitism assay 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(I- </w:t>
      </w:r>
      <w:proofErr w:type="spellStart"/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isofemale</w:t>
      </w:r>
      <w:proofErr w:type="spellEnd"/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line), </w:t>
      </w:r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 xml:space="preserve">T. </w:t>
      </w:r>
      <w:proofErr w:type="spellStart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remus</w:t>
      </w:r>
      <w:proofErr w:type="spellEnd"/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(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R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- 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regular line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), </w:t>
      </w:r>
      <w:proofErr w:type="spellStart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richogramma</w:t>
      </w:r>
      <w:proofErr w:type="spellEnd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 xml:space="preserve"> </w:t>
      </w:r>
      <w:proofErr w:type="spellStart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pretiosum</w:t>
      </w:r>
      <w:proofErr w:type="spellEnd"/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(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regular line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) and </w:t>
      </w:r>
      <w:proofErr w:type="spellStart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richogramma</w:t>
      </w:r>
      <w:proofErr w:type="spellEnd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 xml:space="preserve"> </w:t>
      </w:r>
      <w:proofErr w:type="spellStart"/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atopovirilia</w:t>
      </w:r>
      <w:proofErr w:type="spellEnd"/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(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re</w:t>
      </w:r>
      <w:r w:rsidR="007806C3">
        <w:rPr>
          <w:rFonts w:ascii="Times New Roman" w:eastAsia="Times New Roman" w:hAnsi="Times New Roman" w:cs="Arial"/>
          <w:sz w:val="24"/>
          <w:szCs w:val="24"/>
          <w:lang w:val="en-US" w:eastAsia="pt-BR"/>
        </w:rPr>
        <w:t>g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u</w:t>
      </w:r>
      <w:r w:rsidR="007806C3">
        <w:rPr>
          <w:rFonts w:ascii="Times New Roman" w:eastAsia="Times New Roman" w:hAnsi="Times New Roman" w:cs="Arial"/>
          <w:sz w:val="24"/>
          <w:szCs w:val="24"/>
          <w:lang w:val="en-US" w:eastAsia="pt-BR"/>
        </w:rPr>
        <w:t>l</w:t>
      </w:r>
      <w:r w:rsidR="00C52E59">
        <w:rPr>
          <w:rFonts w:ascii="Times New Roman" w:eastAsia="Times New Roman" w:hAnsi="Times New Roman" w:cs="Arial"/>
          <w:sz w:val="24"/>
          <w:szCs w:val="24"/>
          <w:lang w:val="en-US" w:eastAsia="pt-BR"/>
        </w:rPr>
        <w:t>ar line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) in different species of </w:t>
      </w:r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Spodoptera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; this scheme refers to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one 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repetition.</w:t>
      </w:r>
    </w:p>
    <w:p w14:paraId="5067B1F6" w14:textId="1E690EB9" w:rsidR="00C44E49" w:rsidRPr="00FD22E6" w:rsidRDefault="00495DF2" w:rsidP="00C44E4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CC2F230" wp14:editId="37ADB798">
            <wp:extent cx="3857625" cy="6096000"/>
            <wp:effectExtent l="0" t="0" r="952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069B" w14:textId="77777777" w:rsidR="00C44E49" w:rsidRPr="00FD22E6" w:rsidRDefault="00C44E49" w:rsidP="00C44E49">
      <w:pPr>
        <w:rPr>
          <w:lang w:val="en-US"/>
        </w:rPr>
      </w:pPr>
    </w:p>
    <w:p w14:paraId="0E7AC702" w14:textId="6152BEB8" w:rsidR="00C44E49" w:rsidRDefault="009909E9" w:rsidP="00C44E49">
      <w:pPr>
        <w:rPr>
          <w:rFonts w:ascii="Times New Roman" w:eastAsia="Times New Roman" w:hAnsi="Times New Roman" w:cs="Arial"/>
          <w:sz w:val="24"/>
          <w:szCs w:val="24"/>
          <w:lang w:val="en-US" w:eastAsia="pt-BR"/>
        </w:rPr>
      </w:pPr>
      <w:r w:rsidRPr="00FD22E6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Fig</w:t>
      </w:r>
      <w:r w:rsidR="006C08A9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.</w:t>
      </w:r>
      <w:r w:rsidRPr="00FD22E6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 xml:space="preserve"> S2.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P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arasitism process of </w:t>
      </w:r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elenomus remus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female 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on </w:t>
      </w:r>
      <w:r w:rsidRPr="00FD22E6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Spodoptera albula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eggs on the first, second and third days of parasitism; equivalent to one repetition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,</w:t>
      </w:r>
      <w:r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per day of parasitism.</w:t>
      </w:r>
    </w:p>
    <w:p w14:paraId="547C9B43" w14:textId="77777777" w:rsidR="00FD22E6" w:rsidRPr="00FD22E6" w:rsidRDefault="00FD22E6" w:rsidP="00C44E49">
      <w:pPr>
        <w:rPr>
          <w:rFonts w:ascii="Times New Roman" w:eastAsia="Times New Roman" w:hAnsi="Times New Roman" w:cs="Arial"/>
          <w:sz w:val="24"/>
          <w:szCs w:val="24"/>
          <w:lang w:val="en-US" w:eastAsia="pt-BR"/>
        </w:rPr>
      </w:pPr>
    </w:p>
    <w:p w14:paraId="17315BFD" w14:textId="77777777" w:rsidR="009909E9" w:rsidRPr="00FD22E6" w:rsidRDefault="009909E9" w:rsidP="00C44E49">
      <w:pPr>
        <w:rPr>
          <w:lang w:val="en-US" w:eastAsia="pt-BR"/>
        </w:rPr>
      </w:pPr>
    </w:p>
    <w:p w14:paraId="5BA2BE98" w14:textId="3F669424" w:rsidR="00C44E49" w:rsidRPr="00FD22E6" w:rsidRDefault="00C44E49" w:rsidP="00C44E49">
      <w:pPr>
        <w:rPr>
          <w:lang w:val="en-US"/>
        </w:rPr>
      </w:pPr>
    </w:p>
    <w:p w14:paraId="0D76A437" w14:textId="77777777" w:rsidR="00C44E49" w:rsidRPr="00FD22E6" w:rsidRDefault="00C44E49" w:rsidP="00C44E49">
      <w:pPr>
        <w:rPr>
          <w:lang w:val="en-US"/>
        </w:rPr>
      </w:pPr>
    </w:p>
    <w:p w14:paraId="1B86810A" w14:textId="77777777" w:rsidR="00C44E49" w:rsidRPr="00FD22E6" w:rsidRDefault="00C44E49" w:rsidP="00C44E49">
      <w:pPr>
        <w:rPr>
          <w:lang w:val="en-US"/>
        </w:rPr>
      </w:pPr>
    </w:p>
    <w:p w14:paraId="121112CF" w14:textId="77777777" w:rsidR="00C44E49" w:rsidRPr="00FD22E6" w:rsidRDefault="00C44E49" w:rsidP="00C44E49">
      <w:pPr>
        <w:rPr>
          <w:lang w:val="en-US"/>
        </w:rPr>
      </w:pPr>
    </w:p>
    <w:p w14:paraId="340B4F30" w14:textId="77777777" w:rsidR="00C44E49" w:rsidRPr="00FD22E6" w:rsidRDefault="00C44E49" w:rsidP="00C44E49">
      <w:pPr>
        <w:rPr>
          <w:lang w:val="en-US"/>
        </w:rPr>
      </w:pPr>
    </w:p>
    <w:p w14:paraId="30E9C2EC" w14:textId="77777777" w:rsidR="00C44E49" w:rsidRPr="00FD22E6" w:rsidRDefault="00C44E49" w:rsidP="00C44E49">
      <w:pPr>
        <w:rPr>
          <w:lang w:val="en-US"/>
        </w:rPr>
      </w:pPr>
    </w:p>
    <w:p w14:paraId="12E7B373" w14:textId="77777777" w:rsidR="00C44E49" w:rsidRPr="00FD22E6" w:rsidRDefault="00C44E49" w:rsidP="00C44E49">
      <w:pPr>
        <w:rPr>
          <w:lang w:val="en-US"/>
        </w:rPr>
      </w:pPr>
    </w:p>
    <w:p w14:paraId="10F7A474" w14:textId="076CB54F" w:rsidR="00495DF2" w:rsidRDefault="00495DF2" w:rsidP="00C44E49">
      <w:pPr>
        <w:rPr>
          <w:lang w:val="en-US"/>
        </w:rPr>
      </w:pPr>
    </w:p>
    <w:p w14:paraId="70744FE5" w14:textId="76D2E863" w:rsidR="00495DF2" w:rsidRPr="00FD22E6" w:rsidRDefault="00495DF2" w:rsidP="00C44E49">
      <w:pPr>
        <w:rPr>
          <w:lang w:val="en-US"/>
        </w:rPr>
      </w:pPr>
      <w:r>
        <w:rPr>
          <w:noProof/>
        </w:rPr>
        <w:drawing>
          <wp:inline distT="0" distB="0" distL="0" distR="0" wp14:anchorId="7D803392" wp14:editId="2C196D6D">
            <wp:extent cx="5939790" cy="3258820"/>
            <wp:effectExtent l="0" t="0" r="381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25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5D78F" w14:textId="77777777" w:rsidR="00C44E49" w:rsidRPr="00FD22E6" w:rsidRDefault="00C44E49" w:rsidP="00C44E49">
      <w:pPr>
        <w:rPr>
          <w:lang w:val="en-US"/>
        </w:rPr>
      </w:pPr>
    </w:p>
    <w:p w14:paraId="4A0B608A" w14:textId="77777777" w:rsidR="00C44E49" w:rsidRPr="00FD22E6" w:rsidRDefault="00C44E49" w:rsidP="00C44E49">
      <w:pPr>
        <w:rPr>
          <w:lang w:val="en-US"/>
        </w:rPr>
      </w:pPr>
    </w:p>
    <w:p w14:paraId="318374F0" w14:textId="2F1CCC74" w:rsidR="00C44E49" w:rsidRPr="00AA2BA4" w:rsidRDefault="009909E9" w:rsidP="009909E9">
      <w:pPr>
        <w:jc w:val="both"/>
        <w:rPr>
          <w:lang w:val="en-US" w:eastAsia="pt-BR"/>
        </w:rPr>
      </w:pPr>
      <w:r w:rsidRPr="00AA2BA4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Fig</w:t>
      </w:r>
      <w:r w:rsidR="006C08A9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>.</w:t>
      </w:r>
      <w:r w:rsidRPr="00AA2BA4">
        <w:rPr>
          <w:rFonts w:ascii="Times New Roman" w:eastAsia="Times New Roman" w:hAnsi="Times New Roman" w:cs="Arial"/>
          <w:b/>
          <w:sz w:val="24"/>
          <w:szCs w:val="24"/>
          <w:lang w:val="en-US" w:eastAsia="pt-BR"/>
        </w:rPr>
        <w:t xml:space="preserve"> S3.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F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>light</w:t>
      </w:r>
      <w:r w:rsidR="003C5718">
        <w:rPr>
          <w:rFonts w:ascii="Times New Roman" w:eastAsia="Times New Roman" w:hAnsi="Times New Roman" w:cs="Arial"/>
          <w:sz w:val="24"/>
          <w:szCs w:val="24"/>
          <w:lang w:val="en-US" w:eastAsia="pt-BR"/>
        </w:rPr>
        <w:t>-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test 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>unit</w:t>
      </w:r>
      <w:r w:rsidR="003C5718">
        <w:rPr>
          <w:rFonts w:ascii="Times New Roman" w:eastAsia="Times New Roman" w:hAnsi="Times New Roman" w:cs="Arial"/>
          <w:sz w:val="24"/>
          <w:szCs w:val="24"/>
          <w:lang w:val="en-US" w:eastAsia="pt-BR"/>
        </w:rPr>
        <w:t>s.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A</w:t>
      </w:r>
      <w:r w:rsidR="0021427C">
        <w:rPr>
          <w:rFonts w:ascii="Times New Roman" w:eastAsia="Times New Roman" w:hAnsi="Times New Roman" w:cs="Arial"/>
          <w:sz w:val="24"/>
          <w:szCs w:val="24"/>
          <w:lang w:val="en-US" w:eastAsia="pt-BR"/>
        </w:rPr>
        <w:t>.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flight unit for </w:t>
      </w:r>
      <w:r w:rsidRPr="00AA2BA4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richogramma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spp. (I. </w:t>
      </w:r>
      <w:r w:rsidR="00FD22E6"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Medium-density fiberboard</w:t>
      </w:r>
      <w:r w:rsidR="0029143D">
        <w:rPr>
          <w:rFonts w:ascii="Times New Roman" w:eastAsia="Times New Roman" w:hAnsi="Times New Roman" w:cs="Arial"/>
          <w:sz w:val="24"/>
          <w:szCs w:val="24"/>
          <w:lang w:val="en-US" w:eastAsia="pt-BR"/>
        </w:rPr>
        <w:t>,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MDF board; II. </w:t>
      </w:r>
      <w:r w:rsid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Non-toxic m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odeling clay; III. </w:t>
      </w:r>
      <w:r w:rsidR="00443066">
        <w:rPr>
          <w:rFonts w:ascii="Times New Roman" w:eastAsia="Times New Roman" w:hAnsi="Times New Roman" w:cs="Arial"/>
          <w:sz w:val="24"/>
          <w:szCs w:val="24"/>
          <w:lang w:val="en-US" w:eastAsia="pt-BR"/>
        </w:rPr>
        <w:t>Ring of e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ntomological glue; IV. </w:t>
      </w:r>
      <w:r w:rsidR="00FD22E6" w:rsidRPr="00FD22E6">
        <w:rPr>
          <w:rFonts w:ascii="Times New Roman" w:eastAsia="Times New Roman" w:hAnsi="Times New Roman" w:cs="Arial"/>
          <w:sz w:val="24"/>
          <w:szCs w:val="24"/>
          <w:lang w:val="en-US" w:eastAsia="pt-BR"/>
        </w:rPr>
        <w:t>T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est tube containing a parasitized </w:t>
      </w:r>
      <w:r w:rsidR="00495DF2">
        <w:rPr>
          <w:rFonts w:ascii="Times New Roman" w:eastAsia="Times New Roman" w:hAnsi="Times New Roman" w:cs="Arial"/>
          <w:sz w:val="24"/>
          <w:szCs w:val="24"/>
          <w:lang w:val="en-US" w:eastAsia="pt-BR"/>
        </w:rPr>
        <w:t>egg mass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>; V. Petri dish brushed with entomological glue); B</w:t>
      </w:r>
      <w:r w:rsidR="0021427C">
        <w:rPr>
          <w:rFonts w:ascii="Times New Roman" w:eastAsia="Times New Roman" w:hAnsi="Times New Roman" w:cs="Arial"/>
          <w:sz w:val="24"/>
          <w:szCs w:val="24"/>
          <w:lang w:val="en-US" w:eastAsia="pt-BR"/>
        </w:rPr>
        <w:t>.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 xml:space="preserve"> flight unit for </w:t>
      </w:r>
      <w:r w:rsidRPr="00AA2BA4">
        <w:rPr>
          <w:rFonts w:ascii="Times New Roman" w:eastAsia="Times New Roman" w:hAnsi="Times New Roman" w:cs="Arial"/>
          <w:i/>
          <w:sz w:val="24"/>
          <w:szCs w:val="24"/>
          <w:lang w:val="en-US" w:eastAsia="pt-BR"/>
        </w:rPr>
        <w:t>Telenomus remus</w:t>
      </w:r>
      <w:r w:rsidRPr="00AA2BA4">
        <w:rPr>
          <w:rFonts w:ascii="Times New Roman" w:eastAsia="Times New Roman" w:hAnsi="Times New Roman" w:cs="Arial"/>
          <w:sz w:val="24"/>
          <w:szCs w:val="24"/>
          <w:lang w:val="en-US" w:eastAsia="pt-BR"/>
        </w:rPr>
        <w:t>.</w:t>
      </w:r>
    </w:p>
    <w:p w14:paraId="24E16D68" w14:textId="77777777" w:rsidR="00BD7BA5" w:rsidRPr="00AA2BA4" w:rsidRDefault="00BD7BA5">
      <w:pPr>
        <w:rPr>
          <w:lang w:val="en-US"/>
        </w:rPr>
      </w:pPr>
    </w:p>
    <w:sectPr w:rsidR="00BD7BA5" w:rsidRPr="00AA2BA4" w:rsidSect="00752113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56309"/>
    <w:multiLevelType w:val="multilevel"/>
    <w:tmpl w:val="481A9F3C"/>
    <w:lvl w:ilvl="0">
      <w:start w:val="1"/>
      <w:numFmt w:val="decimal"/>
      <w:pStyle w:val="TtuloFiguras"/>
      <w:lvlText w:val="Figura %1 -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 w16cid:durableId="1479885747">
    <w:abstractNumId w:val="0"/>
  </w:num>
  <w:num w:numId="2" w16cid:durableId="19964903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DDC"/>
    <w:rsid w:val="0015432C"/>
    <w:rsid w:val="00204E92"/>
    <w:rsid w:val="0021427C"/>
    <w:rsid w:val="00250980"/>
    <w:rsid w:val="00280EB6"/>
    <w:rsid w:val="00283029"/>
    <w:rsid w:val="0029143D"/>
    <w:rsid w:val="002E17C3"/>
    <w:rsid w:val="003C5718"/>
    <w:rsid w:val="00404C0B"/>
    <w:rsid w:val="00443066"/>
    <w:rsid w:val="00495DF2"/>
    <w:rsid w:val="004F1DDC"/>
    <w:rsid w:val="006C08A9"/>
    <w:rsid w:val="006F7EBA"/>
    <w:rsid w:val="00752113"/>
    <w:rsid w:val="007806C3"/>
    <w:rsid w:val="00886679"/>
    <w:rsid w:val="008A56F5"/>
    <w:rsid w:val="0095370D"/>
    <w:rsid w:val="009909E9"/>
    <w:rsid w:val="009A7B10"/>
    <w:rsid w:val="00A012F7"/>
    <w:rsid w:val="00AA2BA4"/>
    <w:rsid w:val="00AE280A"/>
    <w:rsid w:val="00B26FA2"/>
    <w:rsid w:val="00BD7BA5"/>
    <w:rsid w:val="00C44E49"/>
    <w:rsid w:val="00C52E59"/>
    <w:rsid w:val="00D23AA9"/>
    <w:rsid w:val="00E37923"/>
    <w:rsid w:val="00EF06E0"/>
    <w:rsid w:val="00FA5CAD"/>
    <w:rsid w:val="00FD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ED1D"/>
  <w15:chartTrackingRefBased/>
  <w15:docId w15:val="{1D6F0274-0424-4AC0-8327-38BD5408A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Figuras">
    <w:name w:val="Título_Figuras"/>
    <w:basedOn w:val="Normal"/>
    <w:next w:val="Normal"/>
    <w:uiPriority w:val="99"/>
    <w:rsid w:val="004F1DDC"/>
    <w:pPr>
      <w:numPr>
        <w:numId w:val="1"/>
      </w:numPr>
      <w:spacing w:before="120" w:after="120" w:line="240" w:lineRule="auto"/>
      <w:jc w:val="both"/>
    </w:pPr>
    <w:rPr>
      <w:rFonts w:ascii="Times New Roman" w:eastAsia="Times New Roman" w:hAnsi="Times New Roman" w:cs="Arial"/>
      <w:sz w:val="24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BD7BA5"/>
    <w:pPr>
      <w:spacing w:before="100" w:beforeAutospacing="1" w:after="100" w:afterAutospacing="1" w:line="264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CAPTULONVEL4">
    <w:name w:val="CAPÍTULO_NÍVEL_4"/>
    <w:basedOn w:val="Normal"/>
    <w:uiPriority w:val="99"/>
    <w:rsid w:val="00BD7BA5"/>
    <w:pPr>
      <w:spacing w:after="0" w:line="360" w:lineRule="auto"/>
      <w:jc w:val="both"/>
    </w:pPr>
    <w:rPr>
      <w:rFonts w:ascii="Times New Roman" w:eastAsia="Times New Roman" w:hAnsi="Times New Roman" w:cs="Arial"/>
      <w:b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C08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C08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C08A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08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08A9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250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Aloisio Coelho Jr</cp:lastModifiedBy>
  <cp:revision>2</cp:revision>
  <dcterms:created xsi:type="dcterms:W3CDTF">2023-05-09T21:01:00Z</dcterms:created>
  <dcterms:modified xsi:type="dcterms:W3CDTF">2023-05-09T21:01:00Z</dcterms:modified>
</cp:coreProperties>
</file>